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B7F35" w14:textId="668883E8" w:rsidR="007E7139" w:rsidRPr="007E7139" w:rsidRDefault="00613226" w:rsidP="00677C45">
      <w:pPr>
        <w:spacing w:line="480" w:lineRule="auto"/>
        <w:jc w:val="left"/>
        <w:rPr>
          <w:lang w:val="en-GB"/>
        </w:rPr>
      </w:pPr>
      <w:r>
        <w:rPr>
          <w:b/>
          <w:lang w:val="en-GB"/>
        </w:rPr>
        <w:t xml:space="preserve">Additional </w:t>
      </w:r>
      <w:r w:rsidR="007E7139" w:rsidRPr="007E7139">
        <w:rPr>
          <w:b/>
          <w:lang w:val="en-GB"/>
        </w:rPr>
        <w:t xml:space="preserve">file 1a: </w:t>
      </w:r>
      <w:r w:rsidR="007E7139" w:rsidRPr="007E7139">
        <w:rPr>
          <w:lang w:val="en-GB"/>
        </w:rPr>
        <w:t xml:space="preserve">Information exchange outside the </w:t>
      </w:r>
      <w:r w:rsidR="007E7139">
        <w:rPr>
          <w:lang w:val="en-GB"/>
        </w:rPr>
        <w:t>g</w:t>
      </w:r>
      <w:r w:rsidR="007E7139" w:rsidRPr="007E7139">
        <w:rPr>
          <w:lang w:val="en-GB"/>
        </w:rPr>
        <w:t>eneral practitioner’s practice</w:t>
      </w:r>
      <w:r w:rsidR="00502E50">
        <w:rPr>
          <w:lang w:val="en-GB"/>
        </w:rPr>
        <w:t xml:space="preserve"> (N=153, physicians n=47, physicians assistants (n=106)</w:t>
      </w:r>
    </w:p>
    <w:tbl>
      <w:tblPr>
        <w:tblStyle w:val="Tabellenraster"/>
        <w:tblW w:w="1035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3"/>
        <w:gridCol w:w="1419"/>
        <w:gridCol w:w="1191"/>
        <w:gridCol w:w="1191"/>
        <w:gridCol w:w="1191"/>
        <w:gridCol w:w="1191"/>
        <w:gridCol w:w="1191"/>
      </w:tblGrid>
      <w:tr w:rsidR="007E7139" w:rsidRPr="00026B05" w14:paraId="6914A2E2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BC0864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9AD300" w14:textId="77777777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Type 2 diabetes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D6556" w14:textId="77777777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Coronary heart disease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45993D" w14:textId="77777777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Chronic heart failure</w:t>
            </w:r>
          </w:p>
        </w:tc>
      </w:tr>
      <w:tr w:rsidR="007E7139" w:rsidRPr="00026B05" w14:paraId="13C9054C" w14:textId="77777777" w:rsidTr="00CB4CF6">
        <w:trPr>
          <w:jc w:val="center"/>
        </w:trPr>
        <w:tc>
          <w:tcPr>
            <w:tcW w:w="29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B99D41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D2A8B3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o</w:t>
            </w:r>
          </w:p>
          <w:p w14:paraId="5A9E8596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77ABEE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Yes</w:t>
            </w:r>
          </w:p>
          <w:p w14:paraId="200B742C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483FD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o</w:t>
            </w:r>
          </w:p>
          <w:p w14:paraId="7AF8701A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1849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Yes</w:t>
            </w:r>
          </w:p>
          <w:p w14:paraId="7777708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252B03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o</w:t>
            </w:r>
          </w:p>
          <w:p w14:paraId="78EFD3A6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97850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Yes</w:t>
            </w:r>
          </w:p>
          <w:p w14:paraId="06D77C52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</w:tr>
      <w:tr w:rsidR="007E7139" w:rsidRPr="00026B05" w14:paraId="69A1C850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CEE3B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Pharmacists </w:t>
            </w:r>
          </w:p>
          <w:p w14:paraId="33AC1B0F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6C96EF2E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2A4A7" w14:textId="579F06A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1 (39.9)</w:t>
            </w:r>
          </w:p>
          <w:p w14:paraId="64539F10" w14:textId="03AF07E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3 (31.1)</w:t>
            </w:r>
          </w:p>
          <w:p w14:paraId="770A2783" w14:textId="56CAB77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8 (59.6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AD2B6" w14:textId="39B2565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2 (60.1)</w:t>
            </w:r>
          </w:p>
          <w:p w14:paraId="5D926F59" w14:textId="343D95D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3 (68.9)</w:t>
            </w:r>
          </w:p>
          <w:p w14:paraId="55C6A45D" w14:textId="0087C7A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9 (40.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C675D" w14:textId="12B609E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5 (49.0)</w:t>
            </w:r>
          </w:p>
          <w:p w14:paraId="4B3643FC" w14:textId="2B353F5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4 (41.5)</w:t>
            </w:r>
          </w:p>
          <w:p w14:paraId="7BDAF548" w14:textId="7B279DC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1 (66.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0CA16" w14:textId="3F9E078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8 (51.0)</w:t>
            </w:r>
          </w:p>
          <w:p w14:paraId="2B557C72" w14:textId="4611C3D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2 (58.5)</w:t>
            </w:r>
          </w:p>
          <w:p w14:paraId="0993DBB6" w14:textId="734AE7E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6 (34.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094BC" w14:textId="1F2D558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9 (51.6)</w:t>
            </w:r>
          </w:p>
          <w:p w14:paraId="7C36ABF0" w14:textId="5E5BC41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44.3)</w:t>
            </w:r>
          </w:p>
          <w:p w14:paraId="586F0681" w14:textId="1287153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2 (68.1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59677E" w14:textId="1B7E501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4 (48.4)</w:t>
            </w:r>
          </w:p>
          <w:p w14:paraId="1EE42471" w14:textId="45AB834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59 (55.7)</w:t>
            </w:r>
          </w:p>
          <w:p w14:paraId="3156CA75" w14:textId="3466E08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 (31.9)</w:t>
            </w:r>
          </w:p>
        </w:tc>
      </w:tr>
      <w:tr w:rsidR="007E7139" w:rsidRPr="00026B05" w14:paraId="6A82849C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E8EC8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Nutritionists </w:t>
            </w:r>
          </w:p>
          <w:p w14:paraId="3E089A2C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6B0F6C37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B758D7" w14:textId="35C77A6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5 (94.</w:t>
            </w:r>
            <w:r w:rsidR="00DC4093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9D80873" w14:textId="648686B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9 (93.4)</w:t>
            </w:r>
          </w:p>
          <w:p w14:paraId="0FC8DD2D" w14:textId="71CBEDE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6 (97.9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9C012" w14:textId="2E692A3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 (5.2)</w:t>
            </w:r>
          </w:p>
          <w:p w14:paraId="67AA3945" w14:textId="790ECEF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 (6.6)</w:t>
            </w:r>
          </w:p>
          <w:p w14:paraId="0863F7E4" w14:textId="73ADB3C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 (2.1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9A7E9" w14:textId="7CE8459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1 (98.7)</w:t>
            </w:r>
          </w:p>
          <w:p w14:paraId="1F1B9DCB" w14:textId="1604854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4 (98.1)</w:t>
            </w:r>
          </w:p>
          <w:p w14:paraId="018129E0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02188" w14:textId="6A1764E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1.3)</w:t>
            </w:r>
          </w:p>
          <w:p w14:paraId="78835038" w14:textId="0EA87B7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1.9)</w:t>
            </w:r>
          </w:p>
          <w:p w14:paraId="60A97CA3" w14:textId="305179F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F62A3" w14:textId="14C7AF0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1 (98.7)</w:t>
            </w:r>
          </w:p>
          <w:p w14:paraId="0C17F6DD" w14:textId="4E242BB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4 (98.1)</w:t>
            </w:r>
          </w:p>
          <w:p w14:paraId="0E66222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7F50C" w14:textId="50F179F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1.3)</w:t>
            </w:r>
          </w:p>
          <w:p w14:paraId="20C0BBE1" w14:textId="05270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1.9)</w:t>
            </w:r>
          </w:p>
          <w:p w14:paraId="1CF47D95" w14:textId="114D8F6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</w:tr>
      <w:tr w:rsidR="007E7139" w:rsidRPr="00026B05" w14:paraId="05EEBE6B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263974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Physiotherapists</w:t>
            </w:r>
          </w:p>
          <w:p w14:paraId="5176D661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570B2CC4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139C3" w14:textId="68D689D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1 (92.2)</w:t>
            </w:r>
          </w:p>
          <w:p w14:paraId="29D1D086" w14:textId="6CDCA0F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6 (90.6)</w:t>
            </w:r>
          </w:p>
          <w:p w14:paraId="7139609F" w14:textId="1976F8E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5 (</w:t>
            </w:r>
            <w:r w:rsidR="00DC4093">
              <w:rPr>
                <w:rFonts w:cstheme="minorHAnsi"/>
                <w:sz w:val="21"/>
                <w:szCs w:val="21"/>
                <w:lang w:val="en-GB"/>
              </w:rPr>
              <w:t>95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DC4093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C9997" w14:textId="07762A4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2 (7.8)</w:t>
            </w:r>
          </w:p>
          <w:p w14:paraId="4CDD0A00" w14:textId="250734E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 (9.4)</w:t>
            </w:r>
          </w:p>
          <w:p w14:paraId="56D57B2A" w14:textId="6A12675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4.3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2D9F1" w14:textId="2D64D2E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2 (92.8)</w:t>
            </w:r>
          </w:p>
          <w:p w14:paraId="57CFCAAA" w14:textId="4AB60F0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5 (89.6)</w:t>
            </w:r>
          </w:p>
          <w:p w14:paraId="599ECCF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A57E8" w14:textId="5FE9DC7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1 (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3F7B24E4" w14:textId="71420DD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1 (10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72430ED9" w14:textId="0F535E1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D9ABD" w14:textId="1095392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6 (9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6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645FA88" w14:textId="63C78D2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9 (93.4)</w:t>
            </w:r>
          </w:p>
          <w:p w14:paraId="25A92440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073DB" w14:textId="54D7C0D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 (4.0)</w:t>
            </w:r>
          </w:p>
          <w:p w14:paraId="11C972C7" w14:textId="1C491C4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 (6.6)</w:t>
            </w:r>
          </w:p>
          <w:p w14:paraId="7844E414" w14:textId="2A41EA3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</w:tr>
      <w:tr w:rsidR="007E7139" w:rsidRPr="00026B05" w14:paraId="1C77DA9A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BB8C2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Nurses in a nursing home </w:t>
            </w:r>
          </w:p>
          <w:p w14:paraId="63BBB28E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32BDE7C0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07563" w14:textId="3D140A6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5 (42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5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07541921" w14:textId="5D02809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1 (38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054C960" w14:textId="3604545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4 (51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E3F2B" w14:textId="1C05370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8 (57.5)</w:t>
            </w:r>
          </w:p>
          <w:p w14:paraId="108A1F8D" w14:textId="790838A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5 (61.3)</w:t>
            </w:r>
          </w:p>
          <w:p w14:paraId="1DE93047" w14:textId="1F2F1D2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3 (48.9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DD548" w14:textId="5F8AD48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6 (49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01BFB8D" w14:textId="0E0756C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8 (45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C8E4C9B" w14:textId="0338255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8 (59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6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D9DDD" w14:textId="744C3CB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7 (50.3)</w:t>
            </w:r>
          </w:p>
          <w:p w14:paraId="0D3E1309" w14:textId="2089474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58 (54.7)</w:t>
            </w:r>
          </w:p>
          <w:p w14:paraId="216CFB64" w14:textId="614C598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9 (40.4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4EADD" w14:textId="6F386BE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3 (47.7)</w:t>
            </w:r>
          </w:p>
          <w:p w14:paraId="0AE321B1" w14:textId="3CB9A46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8 (45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6902B16" w14:textId="64EAF69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5 (53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D1D624" w14:textId="0436671F" w:rsidR="007E7139" w:rsidRPr="00026B05" w:rsidRDefault="00CB4CF6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>
              <w:rPr>
                <w:rFonts w:cstheme="minorHAnsi"/>
                <w:sz w:val="21"/>
                <w:szCs w:val="21"/>
                <w:lang w:val="en-GB"/>
              </w:rPr>
              <w:t>8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 </w:t>
            </w:r>
            <w:r w:rsidR="007E7139" w:rsidRPr="00026B05">
              <w:rPr>
                <w:rFonts w:cstheme="minorHAnsi"/>
                <w:sz w:val="21"/>
                <w:szCs w:val="21"/>
                <w:lang w:val="en-GB"/>
              </w:rPr>
              <w:t>(52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="007E7139"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410F32D" w14:textId="02C5445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58 (54.7)</w:t>
            </w:r>
          </w:p>
          <w:p w14:paraId="594DE5DB" w14:textId="2DDD374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2 (46.8)</w:t>
            </w:r>
          </w:p>
        </w:tc>
      </w:tr>
      <w:tr w:rsidR="007E7139" w:rsidRPr="00026B05" w14:paraId="67B44E26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0A09D5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Ambulatory nursing services</w:t>
            </w:r>
          </w:p>
          <w:p w14:paraId="4527F995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299EB4BA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8171D" w14:textId="100E2BC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57 (3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7EBA1AE" w14:textId="25938B9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2 (30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5A66A81" w14:textId="2A33F9B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5 (53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0859F" w14:textId="361EB72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6 (62.</w:t>
            </w:r>
            <w:r w:rsidR="00DC4093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822E56D" w14:textId="22A1CC5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4 (69.8)</w:t>
            </w:r>
          </w:p>
          <w:p w14:paraId="5DC85712" w14:textId="27E83A7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2 (46.8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12A86" w14:textId="26A7FA5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3 (47.7)</w:t>
            </w:r>
          </w:p>
          <w:p w14:paraId="3289407B" w14:textId="03A3165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2 (39.6)</w:t>
            </w:r>
          </w:p>
          <w:p w14:paraId="567B7471" w14:textId="79E25D7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1 (6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6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EF102" w14:textId="15AD86C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0 (52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78E0D162" w14:textId="6022A3F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4 (60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3CD9FE0" w14:textId="58E65E5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6 (34.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B3734" w14:textId="5DD1B72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5 (49.0)</w:t>
            </w:r>
          </w:p>
          <w:p w14:paraId="2C01B622" w14:textId="7F1ED56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4 (41.5)</w:t>
            </w:r>
          </w:p>
          <w:p w14:paraId="58B513F0" w14:textId="50FB770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1 (6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6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AB302" w14:textId="167C5F1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8 (5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3C421EE1" w14:textId="48BF904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2 (58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5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FA77EB2" w14:textId="09A9B36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6 (34.0)</w:t>
            </w:r>
          </w:p>
        </w:tc>
      </w:tr>
      <w:tr w:rsidR="007E7139" w:rsidRPr="00026B05" w14:paraId="004F7EE5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6FFB2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Rehabilitation exercise classes</w:t>
            </w:r>
          </w:p>
          <w:p w14:paraId="722BF4C0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1B596695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3041D" w14:textId="662867CC" w:rsidR="007E7139" w:rsidRPr="00026B05" w:rsidRDefault="007E7139" w:rsidP="00CB4CF6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9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5F1A806" w14:textId="5235659D" w:rsidR="007E7139" w:rsidRPr="00026B05" w:rsidRDefault="007E7139" w:rsidP="00CB4CF6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3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2C7BFB3" w14:textId="666D3F17" w:rsidR="007E7139" w:rsidRPr="00026B05" w:rsidRDefault="007E7139" w:rsidP="00516017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6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F5FEF" w14:textId="5C12A0F4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2.6)</w:t>
            </w:r>
          </w:p>
          <w:p w14:paraId="02604532" w14:textId="339F9B43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2.8)</w:t>
            </w:r>
          </w:p>
          <w:p w14:paraId="424B3BD2" w14:textId="27C2212D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 (2.1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36698" w14:textId="59B30A2B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8 (96.7)</w:t>
            </w:r>
          </w:p>
          <w:p w14:paraId="62339EA6" w14:textId="2281983F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2 (96.2)</w:t>
            </w:r>
          </w:p>
          <w:p w14:paraId="715A2071" w14:textId="22048AB8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6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7C2A3" w14:textId="664AC2C1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5 (3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3DC2C4E0" w14:textId="1BCFC23A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3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7407A129" w14:textId="22BFEE28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 (2.1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BEB38" w14:textId="67EA5CDE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0 (98.0)</w:t>
            </w:r>
          </w:p>
          <w:p w14:paraId="32CB74F3" w14:textId="2C65E155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3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2524B32" w14:textId="77777777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CC8A2" w14:textId="6E73A3B1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2C9C5EB" w14:textId="7EE2A623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2.8)</w:t>
            </w:r>
          </w:p>
          <w:p w14:paraId="51BAA4C2" w14:textId="242C33E1" w:rsidR="007E7139" w:rsidRPr="00026B05" w:rsidRDefault="007E7139" w:rsidP="0064674B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</w:tr>
      <w:tr w:rsidR="007E7139" w:rsidRPr="00026B05" w14:paraId="1CBE40BD" w14:textId="77777777" w:rsidTr="00CB4CF6">
        <w:trPr>
          <w:jc w:val="center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3D78F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Classes for cardiology-related </w:t>
            </w:r>
          </w:p>
          <w:p w14:paraId="68313D8C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exercises</w:t>
            </w:r>
          </w:p>
          <w:p w14:paraId="44131FB4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2CB4090B" w14:textId="1887A968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BBDDF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503FC37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3 (100)</w:t>
            </w:r>
          </w:p>
          <w:p w14:paraId="39399F1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6 (100)</w:t>
            </w:r>
          </w:p>
          <w:p w14:paraId="729820EB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3DE17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4DDC08F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)</w:t>
            </w:r>
          </w:p>
          <w:p w14:paraId="0D511286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)</w:t>
            </w:r>
          </w:p>
          <w:p w14:paraId="7A405EE4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5443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1D96E7B2" w14:textId="055CBBA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7 (96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14358DA" w14:textId="5C9A0F4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2 (96.2)</w:t>
            </w:r>
          </w:p>
          <w:p w14:paraId="4FB47E15" w14:textId="4ACE4E6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5 (95.7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5D22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296B2869" w14:textId="535B206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 (3.9)</w:t>
            </w:r>
          </w:p>
          <w:p w14:paraId="0EFA179E" w14:textId="188B269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3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B68C937" w14:textId="7097148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4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BFB06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76DA1049" w14:textId="49AFD19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9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6AFAB25" w14:textId="5398ABB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3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3C457033" w14:textId="4E0ABB8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6 (97.</w:t>
            </w:r>
            <w:r w:rsidR="00E56C76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E327D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2313B6B6" w14:textId="484FCE5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2.6)</w:t>
            </w:r>
          </w:p>
          <w:p w14:paraId="46551AAA" w14:textId="3E0829C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2.8)</w:t>
            </w:r>
          </w:p>
          <w:p w14:paraId="49ECCE97" w14:textId="47839E4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 (2.1)</w:t>
            </w:r>
          </w:p>
        </w:tc>
      </w:tr>
    </w:tbl>
    <w:p w14:paraId="4DC248F8" w14:textId="77777777" w:rsidR="00516017" w:rsidRDefault="00516017" w:rsidP="00677C45">
      <w:pPr>
        <w:spacing w:line="480" w:lineRule="auto"/>
        <w:jc w:val="left"/>
        <w:rPr>
          <w:b/>
          <w:lang w:val="en-GB"/>
        </w:rPr>
      </w:pPr>
    </w:p>
    <w:p w14:paraId="1E607769" w14:textId="77777777" w:rsidR="00516017" w:rsidRDefault="00516017" w:rsidP="00677C45">
      <w:pPr>
        <w:spacing w:line="480" w:lineRule="auto"/>
        <w:jc w:val="left"/>
        <w:rPr>
          <w:b/>
          <w:lang w:val="en-GB"/>
        </w:rPr>
      </w:pPr>
    </w:p>
    <w:p w14:paraId="312723E4" w14:textId="317631C7" w:rsidR="007E7139" w:rsidRPr="007E7139" w:rsidRDefault="00613226" w:rsidP="00677C45">
      <w:pPr>
        <w:spacing w:line="480" w:lineRule="auto"/>
        <w:jc w:val="left"/>
        <w:rPr>
          <w:lang w:val="en-GB"/>
        </w:rPr>
      </w:pPr>
      <w:r>
        <w:rPr>
          <w:b/>
          <w:lang w:val="en-GB"/>
        </w:rPr>
        <w:lastRenderedPageBreak/>
        <w:t>Additional</w:t>
      </w:r>
      <w:r w:rsidR="007E7139" w:rsidRPr="007E7139">
        <w:rPr>
          <w:b/>
          <w:lang w:val="en-GB"/>
        </w:rPr>
        <w:t xml:space="preserve"> file 1b: </w:t>
      </w:r>
      <w:r w:rsidR="007E7139" w:rsidRPr="007E7139">
        <w:rPr>
          <w:lang w:val="en-GB"/>
        </w:rPr>
        <w:t xml:space="preserve">Information exchange outside the </w:t>
      </w:r>
      <w:r w:rsidR="007E7139">
        <w:rPr>
          <w:lang w:val="en-GB"/>
        </w:rPr>
        <w:t>g</w:t>
      </w:r>
      <w:r w:rsidR="007E7139" w:rsidRPr="007E7139">
        <w:rPr>
          <w:lang w:val="en-GB"/>
        </w:rPr>
        <w:t>eneral practitioner’s practice</w:t>
      </w:r>
      <w:r w:rsidR="00502E50">
        <w:rPr>
          <w:lang w:val="en-GB"/>
        </w:rPr>
        <w:t xml:space="preserve"> </w:t>
      </w:r>
    </w:p>
    <w:tbl>
      <w:tblPr>
        <w:tblStyle w:val="Tabellenraster"/>
        <w:tblW w:w="998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"/>
        <w:gridCol w:w="965"/>
        <w:gridCol w:w="189"/>
        <w:gridCol w:w="1002"/>
        <w:gridCol w:w="152"/>
        <w:gridCol w:w="1039"/>
        <w:gridCol w:w="115"/>
        <w:gridCol w:w="1076"/>
        <w:gridCol w:w="78"/>
        <w:gridCol w:w="1113"/>
        <w:gridCol w:w="41"/>
        <w:gridCol w:w="1154"/>
      </w:tblGrid>
      <w:tr w:rsidR="007E7139" w:rsidRPr="00026B05" w14:paraId="6C688181" w14:textId="77777777" w:rsidTr="0051601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989C6C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sz w:val="21"/>
                <w:szCs w:val="21"/>
                <w:lang w:val="en-GB"/>
              </w:rPr>
            </w:pPr>
          </w:p>
        </w:tc>
        <w:tc>
          <w:tcPr>
            <w:tcW w:w="23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B5B6BA" w14:textId="77777777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Type 2 diabetes</w:t>
            </w:r>
          </w:p>
        </w:tc>
        <w:tc>
          <w:tcPr>
            <w:tcW w:w="23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2FA8BA" w14:textId="77777777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Coronary heart disease</w:t>
            </w:r>
          </w:p>
        </w:tc>
        <w:tc>
          <w:tcPr>
            <w:tcW w:w="23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68D963" w14:textId="77777777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Chronic heart failure</w:t>
            </w:r>
          </w:p>
        </w:tc>
      </w:tr>
      <w:tr w:rsidR="007E7139" w:rsidRPr="00026B05" w14:paraId="6B647B25" w14:textId="77777777" w:rsidTr="00516017">
        <w:trPr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3D2A34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Cs/>
                <w:sz w:val="21"/>
                <w:szCs w:val="21"/>
                <w:lang w:val="en-GB"/>
              </w:rPr>
            </w:pPr>
          </w:p>
        </w:tc>
        <w:tc>
          <w:tcPr>
            <w:tcW w:w="11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88B594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o</w:t>
            </w:r>
          </w:p>
          <w:p w14:paraId="28AABA72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F7ACF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Yes</w:t>
            </w:r>
          </w:p>
          <w:p w14:paraId="24D7376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5734F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o</w:t>
            </w:r>
          </w:p>
          <w:p w14:paraId="07D5986F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45A22F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Yes</w:t>
            </w:r>
          </w:p>
          <w:p w14:paraId="126B9FF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4BE17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o</w:t>
            </w:r>
          </w:p>
          <w:p w14:paraId="735D5FC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  <w:tc>
          <w:tcPr>
            <w:tcW w:w="11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2F626D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Yes</w:t>
            </w:r>
          </w:p>
          <w:p w14:paraId="14DFDE6B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N (%)</w:t>
            </w:r>
          </w:p>
        </w:tc>
      </w:tr>
      <w:tr w:rsidR="007E7139" w:rsidRPr="00026B05" w14:paraId="45771CAE" w14:textId="77777777" w:rsidTr="0051601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53733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Rehabilitation centres </w:t>
            </w:r>
          </w:p>
          <w:p w14:paraId="76B363A2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5B024253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74964" w14:textId="504F08A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7 (96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2872FA3" w14:textId="60A2DD7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2 (96.2)</w:t>
            </w:r>
          </w:p>
          <w:p w14:paraId="673B3D6E" w14:textId="3248E93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5 (95.7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099A9" w14:textId="1966EB6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 (3.9)</w:t>
            </w:r>
          </w:p>
          <w:p w14:paraId="2003D1BF" w14:textId="5085C87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3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D924EB3" w14:textId="61F7E7F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4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1F95B" w14:textId="1025754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7 (96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7827C0BE" w14:textId="6910132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2 (96.2)</w:t>
            </w:r>
          </w:p>
          <w:p w14:paraId="281A2B11" w14:textId="6DC46A9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5 (95.7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2FBBA" w14:textId="1A933EE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 (3.9)</w:t>
            </w:r>
          </w:p>
          <w:p w14:paraId="1AAFCC2A" w14:textId="7CEAD4B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3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5382692" w14:textId="1A23F85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4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C9B89" w14:textId="0B620B3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7 (96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857B135" w14:textId="29CCFFF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2 (96.2)</w:t>
            </w:r>
          </w:p>
          <w:p w14:paraId="07362150" w14:textId="37D2CBB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5 (95.7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8B27C" w14:textId="482C05E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 (3.9)</w:t>
            </w:r>
          </w:p>
          <w:p w14:paraId="5CD41045" w14:textId="4514CF4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3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E80FD02" w14:textId="7836101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4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</w:tr>
      <w:tr w:rsidR="007E7139" w:rsidRPr="00026B05" w14:paraId="31C73655" w14:textId="77777777" w:rsidTr="00516017">
        <w:trPr>
          <w:jc w:val="center"/>
        </w:trPr>
        <w:tc>
          <w:tcPr>
            <w:tcW w:w="30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408B8" w14:textId="29A0A755" w:rsidR="007E7139" w:rsidRPr="0064674B" w:rsidRDefault="007E7139" w:rsidP="0064674B">
            <w:pPr>
              <w:spacing w:line="480" w:lineRule="auto"/>
              <w:jc w:val="lef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4674B">
              <w:rPr>
                <w:rFonts w:cstheme="minorHAnsi"/>
                <w:b/>
                <w:sz w:val="20"/>
                <w:szCs w:val="20"/>
                <w:lang w:val="en-GB"/>
              </w:rPr>
              <w:t>Physicians’ outside of your</w:t>
            </w:r>
            <w:r w:rsidR="0064674B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64674B">
              <w:rPr>
                <w:rFonts w:cstheme="minorHAnsi"/>
                <w:b/>
                <w:sz w:val="20"/>
                <w:szCs w:val="20"/>
                <w:lang w:val="en-GB"/>
              </w:rPr>
              <w:t>practice</w:t>
            </w:r>
            <w:bookmarkStart w:id="0" w:name="_GoBack"/>
            <w:bookmarkEnd w:id="0"/>
          </w:p>
          <w:p w14:paraId="1B1F3597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’ assistants</w:t>
            </w:r>
          </w:p>
          <w:p w14:paraId="1757A4EB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5E94A7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7F7996DE" w14:textId="75195AD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36 (88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769DB86F" w14:textId="4A737BF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3 (87.7)</w:t>
            </w:r>
          </w:p>
          <w:p w14:paraId="1BB968D9" w14:textId="6B7F5AD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3 (91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5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7FD50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6EBDAD8B" w14:textId="74651439" w:rsidR="007E7139" w:rsidRPr="00026B05" w:rsidRDefault="00DC4093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 </w:t>
            </w:r>
            <w:r w:rsidR="007E7139" w:rsidRPr="00026B05">
              <w:rPr>
                <w:rFonts w:cstheme="minorHAnsi"/>
                <w:sz w:val="21"/>
                <w:szCs w:val="21"/>
                <w:lang w:val="en-GB"/>
              </w:rPr>
              <w:t>(11.1)</w:t>
            </w:r>
          </w:p>
          <w:p w14:paraId="7DB79245" w14:textId="536FA45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3 (12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06736D1C" w14:textId="18E7831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8.5)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D9162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102F17A6" w14:textId="1E0FE3F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37 (89.5)</w:t>
            </w:r>
          </w:p>
          <w:p w14:paraId="79AAF3DF" w14:textId="12C773A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5 (89.6)</w:t>
            </w:r>
          </w:p>
          <w:p w14:paraId="2E5AB789" w14:textId="101AB03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2 (89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FD09E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50333309" w14:textId="07B9018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6 (10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5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5739C0DA" w14:textId="14810C4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1 (10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5DA84A34" w14:textId="309A0F3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5 (10.6)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339305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019BF066" w14:textId="2A0706A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38 (90.2)</w:t>
            </w:r>
          </w:p>
          <w:p w14:paraId="56623AC4" w14:textId="6A9A67D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6 (90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6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1755683" w14:textId="7042787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2 (89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48E58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4155ACFF" w14:textId="64C5D10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="00CB4CF6">
              <w:rPr>
                <w:rFonts w:cstheme="minorHAnsi"/>
                <w:sz w:val="21"/>
                <w:szCs w:val="21"/>
                <w:lang w:val="en-GB"/>
              </w:rPr>
              <w:t>5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 (9.8)</w:t>
            </w:r>
          </w:p>
          <w:p w14:paraId="0EDA831D" w14:textId="793BD54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 (9.4)</w:t>
            </w:r>
          </w:p>
          <w:p w14:paraId="6FE4A628" w14:textId="510BF0D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5 (10.6)</w:t>
            </w:r>
          </w:p>
        </w:tc>
      </w:tr>
      <w:tr w:rsidR="007E7139" w:rsidRPr="00026B05" w14:paraId="25B6B326" w14:textId="77777777" w:rsidTr="0051601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C20A3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Physicians’ assistants </w:t>
            </w:r>
          </w:p>
          <w:p w14:paraId="2EFCEB2D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outside the practice </w:t>
            </w:r>
          </w:p>
          <w:p w14:paraId="37D6EEA5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4B8E0CDA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FEA07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6311D86C" w14:textId="7BDA511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27 (83.0)</w:t>
            </w:r>
          </w:p>
          <w:p w14:paraId="3EA884D2" w14:textId="6D9241C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4 (79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3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1FC411B" w14:textId="48C988B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3 (91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5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A9A54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1FDF431D" w14:textId="52C33D8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6 (1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531E64A9" w14:textId="053267B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2 (20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500878EA" w14:textId="6E77BEC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8.5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39AD2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3B27671F" w14:textId="192F30C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33 (86.9)</w:t>
            </w:r>
          </w:p>
          <w:p w14:paraId="71ABDB69" w14:textId="0947E0B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9 (8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90D5276" w14:textId="7141546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4 (93.6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17ADE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0273761C" w14:textId="2A97EAE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0 (13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286D362" w14:textId="48E9FDC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7 (16.0)</w:t>
            </w:r>
          </w:p>
          <w:p w14:paraId="29682DD2" w14:textId="4BCDDFE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6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2AC4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0D8700B9" w14:textId="0E51943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33 (86.9)</w:t>
            </w:r>
          </w:p>
          <w:p w14:paraId="0F337B26" w14:textId="76D3E7A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9 (8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4.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5080E49" w14:textId="126218B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4 (93.6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8EA2C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13DC8A28" w14:textId="53198E1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0 (13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0EACD0CA" w14:textId="64636A6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7 (16.0)</w:t>
            </w:r>
          </w:p>
          <w:p w14:paraId="16D287F6" w14:textId="03D420A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6.</w:t>
            </w:r>
            <w:r w:rsidR="00B81B4C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</w:tr>
      <w:tr w:rsidR="007E7139" w:rsidRPr="00026B05" w14:paraId="015335D8" w14:textId="77777777" w:rsidTr="0051601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376EB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Psychologists </w:t>
            </w:r>
          </w:p>
          <w:p w14:paraId="38F60577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513C75E1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315CD" w14:textId="40D7EFC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9 (97.</w:t>
            </w:r>
            <w:r w:rsidR="00BF3D54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AE823E1" w14:textId="4EC456F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3 (97.</w:t>
            </w:r>
            <w:r w:rsidR="00BF3D54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56B53060" w14:textId="514F2CF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6 (97.</w:t>
            </w:r>
            <w:r w:rsidR="00BF3D54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DB137" w14:textId="4119E78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2.6)</w:t>
            </w:r>
          </w:p>
          <w:p w14:paraId="28543265" w14:textId="4053FDE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2.8)</w:t>
            </w:r>
          </w:p>
          <w:p w14:paraId="411E1500" w14:textId="6F87313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 (2.1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186CFA" w14:textId="06C145F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0 (98.0)</w:t>
            </w:r>
          </w:p>
          <w:p w14:paraId="561993B4" w14:textId="10804AC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3 (97.</w:t>
            </w:r>
            <w:r w:rsidR="00BF3D54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E4434E9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EA44B" w14:textId="5B57364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0BE175F7" w14:textId="49EFCF3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 (2.8)</w:t>
            </w:r>
          </w:p>
          <w:p w14:paraId="6377385B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9DAAA" w14:textId="7B737B9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1 (9</w:t>
            </w:r>
            <w:r w:rsidR="005A42F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5A42F5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806A345" w14:textId="1BF65A5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4 (98.1)</w:t>
            </w:r>
          </w:p>
          <w:p w14:paraId="41B25D1E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B1393" w14:textId="66D2B49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1.3)</w:t>
            </w:r>
          </w:p>
          <w:p w14:paraId="281AD9C7" w14:textId="5464F9B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 (1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9216602" w14:textId="2EC81C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</w:tr>
      <w:tr w:rsidR="007E7139" w:rsidRPr="00026B05" w14:paraId="22CE8BEA" w14:textId="77777777" w:rsidTr="0051601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54E25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Respiratory physicians </w:t>
            </w:r>
          </w:p>
          <w:p w14:paraId="2DD3E7DE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3572E96B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18970" w14:textId="267C0B7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9 (97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2B23FD0" w14:textId="4A57D9F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2 (96.2)</w:t>
            </w:r>
          </w:p>
          <w:p w14:paraId="6B46FC4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846D2" w14:textId="6B65D87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2.6)</w:t>
            </w:r>
          </w:p>
          <w:p w14:paraId="78D1ADD8" w14:textId="7F84D3B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 (3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F072338" w14:textId="185A7DB9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ED69C" w14:textId="74AE226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6 (95.4)</w:t>
            </w:r>
          </w:p>
          <w:p w14:paraId="52DC1283" w14:textId="6A168A22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0 (94.3)</w:t>
            </w:r>
          </w:p>
          <w:p w14:paraId="5FBEFE89" w14:textId="7095B5F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6 (97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7AA88" w14:textId="659E40C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 (4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6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B95F84D" w14:textId="63FF80A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 (5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3637418" w14:textId="6A725E2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 (2.1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9998D" w14:textId="1E88DEC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45 (94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6334B872" w14:textId="316C92C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9 (93.4)</w:t>
            </w:r>
          </w:p>
          <w:p w14:paraId="7894E1ED" w14:textId="76317C5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6 (97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C2C40" w14:textId="44F4F90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 (5.2)</w:t>
            </w:r>
          </w:p>
          <w:p w14:paraId="222A3D23" w14:textId="38289B55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7 (6.6)</w:t>
            </w:r>
          </w:p>
          <w:p w14:paraId="49782FCC" w14:textId="320512E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 (2.1)</w:t>
            </w:r>
          </w:p>
        </w:tc>
      </w:tr>
      <w:tr w:rsidR="007E7139" w:rsidRPr="00026B05" w14:paraId="4AB3BAF1" w14:textId="77777777" w:rsidTr="00516017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A4B93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 xml:space="preserve">Internists </w:t>
            </w:r>
          </w:p>
          <w:p w14:paraId="19922FC1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i/>
                <w:sz w:val="21"/>
                <w:szCs w:val="21"/>
                <w:lang w:val="en-GB"/>
              </w:rPr>
              <w:t>(all fields except cardiology)</w:t>
            </w:r>
          </w:p>
          <w:p w14:paraId="183EC16D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3A8F42EC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726C9" w14:textId="77777777" w:rsidR="007E7139" w:rsidRPr="00026B05" w:rsidRDefault="007E7139" w:rsidP="00677C45">
            <w:pPr>
              <w:spacing w:line="480" w:lineRule="auto"/>
              <w:rPr>
                <w:rFonts w:cstheme="minorHAnsi"/>
                <w:sz w:val="21"/>
                <w:szCs w:val="21"/>
                <w:lang w:val="en-GB"/>
              </w:rPr>
            </w:pPr>
          </w:p>
          <w:p w14:paraId="1E67B8B3" w14:textId="43475179" w:rsidR="007E7139" w:rsidRPr="00026B05" w:rsidRDefault="007E7139" w:rsidP="00677C45">
            <w:pPr>
              <w:spacing w:line="480" w:lineRule="auto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27 (83.0)</w:t>
            </w:r>
          </w:p>
          <w:p w14:paraId="0C25700A" w14:textId="16925D6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9 (8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1347EE47" w14:textId="798FAB61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8 (80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8CC793" w14:textId="77777777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sz w:val="21"/>
                <w:szCs w:val="21"/>
                <w:lang w:val="en-GB"/>
              </w:rPr>
            </w:pPr>
          </w:p>
          <w:p w14:paraId="38D12B91" w14:textId="5AB35676" w:rsidR="007E7139" w:rsidRPr="00026B05" w:rsidRDefault="007E7139" w:rsidP="00677C45">
            <w:pPr>
              <w:spacing w:line="480" w:lineRule="auto"/>
              <w:jc w:val="center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6 (1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B81395C" w14:textId="0F5E178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7 (16.0)</w:t>
            </w:r>
          </w:p>
          <w:p w14:paraId="3782568A" w14:textId="571B944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 (19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2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EB6FD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66FECCFE" w14:textId="1147981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27 (83.0)</w:t>
            </w:r>
          </w:p>
          <w:p w14:paraId="580B183E" w14:textId="1B34958E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89 (8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3CADF8E9" w14:textId="16BE648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38 (80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9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2DC2E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2F35D33D" w14:textId="117B9E7B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6 (1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7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0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3EF58ED2" w14:textId="7ED1DA8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7 (16.0)</w:t>
            </w:r>
          </w:p>
          <w:p w14:paraId="6D74E8F3" w14:textId="23400EDF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 (19.1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9AA3D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28A4B8A8" w14:textId="7B8CAFA6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31 (85.6)</w:t>
            </w:r>
          </w:p>
          <w:p w14:paraId="524CDE58" w14:textId="29BC19D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90 (84.9)</w:t>
            </w:r>
          </w:p>
          <w:p w14:paraId="69FAC396" w14:textId="30538BC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1 (87.2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E47BA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</w:p>
          <w:p w14:paraId="0E829C8A" w14:textId="3395981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22 (14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4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43BC182C" w14:textId="57CF30C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6 (15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1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  <w:p w14:paraId="21F8391C" w14:textId="49D49A0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6 (12.</w:t>
            </w:r>
            <w:r w:rsidR="00026B05" w:rsidRPr="00026B05">
              <w:rPr>
                <w:rFonts w:cstheme="minorHAnsi"/>
                <w:sz w:val="21"/>
                <w:szCs w:val="21"/>
                <w:lang w:val="en-GB"/>
              </w:rPr>
              <w:t>8</w:t>
            </w:r>
            <w:r w:rsidRPr="00026B05">
              <w:rPr>
                <w:rFonts w:cstheme="minorHAnsi"/>
                <w:sz w:val="21"/>
                <w:szCs w:val="21"/>
                <w:lang w:val="en-GB"/>
              </w:rPr>
              <w:t>)</w:t>
            </w:r>
          </w:p>
        </w:tc>
      </w:tr>
      <w:tr w:rsidR="007E7139" w:rsidRPr="00026B05" w14:paraId="7286ACE1" w14:textId="77777777" w:rsidTr="00516017">
        <w:trPr>
          <w:jc w:val="center"/>
        </w:trPr>
        <w:tc>
          <w:tcPr>
            <w:tcW w:w="2835" w:type="dxa"/>
            <w:shd w:val="clear" w:color="auto" w:fill="auto"/>
          </w:tcPr>
          <w:p w14:paraId="6C178C3C" w14:textId="77777777" w:rsidR="007E7139" w:rsidRPr="00026B05" w:rsidRDefault="007E7139" w:rsidP="00677C45">
            <w:pPr>
              <w:spacing w:line="480" w:lineRule="auto"/>
              <w:jc w:val="left"/>
              <w:rPr>
                <w:rFonts w:cstheme="minorHAnsi"/>
                <w:b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b/>
                <w:sz w:val="21"/>
                <w:szCs w:val="21"/>
                <w:lang w:val="en-GB"/>
              </w:rPr>
              <w:t>Occupational Medicine</w:t>
            </w:r>
          </w:p>
          <w:p w14:paraId="5E6BCE16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 xml:space="preserve">Physicians’ assistants </w:t>
            </w:r>
          </w:p>
          <w:p w14:paraId="68CDF83C" w14:textId="77777777" w:rsidR="007E7139" w:rsidRPr="00026B05" w:rsidRDefault="007E7139" w:rsidP="00677C45">
            <w:pPr>
              <w:spacing w:line="480" w:lineRule="auto"/>
              <w:ind w:left="227"/>
              <w:jc w:val="lef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Physicians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40B8F242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3 (100)</w:t>
            </w:r>
          </w:p>
          <w:p w14:paraId="1232AD5D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6 (100)</w:t>
            </w:r>
          </w:p>
          <w:p w14:paraId="3D318507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2FC938E2" w14:textId="20CF56E8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  <w:p w14:paraId="5597F9B0" w14:textId="09AABC8C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  <w:p w14:paraId="4252A8A2" w14:textId="2C6F4580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781C2491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3 (100)</w:t>
            </w:r>
          </w:p>
          <w:p w14:paraId="6AB3C715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6 (100)</w:t>
            </w:r>
          </w:p>
          <w:p w14:paraId="0DE96CF0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4F04F3C6" w14:textId="6D7FDA2D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  <w:p w14:paraId="0C08E2CD" w14:textId="445E0093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  <w:p w14:paraId="4BF18D37" w14:textId="53C8753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0CC36068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53 (100)</w:t>
            </w:r>
          </w:p>
          <w:p w14:paraId="3E563F10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106 (100)</w:t>
            </w:r>
          </w:p>
          <w:p w14:paraId="0DBE1505" w14:textId="77777777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47 (100)</w:t>
            </w:r>
          </w:p>
        </w:tc>
        <w:tc>
          <w:tcPr>
            <w:tcW w:w="1191" w:type="dxa"/>
            <w:gridSpan w:val="2"/>
            <w:shd w:val="clear" w:color="auto" w:fill="auto"/>
          </w:tcPr>
          <w:p w14:paraId="503909E0" w14:textId="726E27C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  <w:p w14:paraId="373CC4E5" w14:textId="7647B65A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  <w:p w14:paraId="315A5BF6" w14:textId="15A6EA14" w:rsidR="007E7139" w:rsidRPr="00026B05" w:rsidRDefault="007E7139" w:rsidP="00677C45">
            <w:pPr>
              <w:spacing w:line="480" w:lineRule="auto"/>
              <w:jc w:val="right"/>
              <w:rPr>
                <w:rFonts w:cstheme="minorHAnsi"/>
                <w:sz w:val="21"/>
                <w:szCs w:val="21"/>
                <w:lang w:val="en-GB"/>
              </w:rPr>
            </w:pPr>
            <w:r w:rsidRPr="00026B05">
              <w:rPr>
                <w:rFonts w:cstheme="minorHAnsi"/>
                <w:sz w:val="21"/>
                <w:szCs w:val="21"/>
                <w:lang w:val="en-GB"/>
              </w:rPr>
              <w:t>0 (0.0)</w:t>
            </w:r>
          </w:p>
        </w:tc>
      </w:tr>
    </w:tbl>
    <w:p w14:paraId="33A31CA4" w14:textId="77777777" w:rsidR="007E7139" w:rsidRPr="007E7139" w:rsidRDefault="007E7139" w:rsidP="00677C45">
      <w:pPr>
        <w:spacing w:line="480" w:lineRule="auto"/>
        <w:jc w:val="left"/>
        <w:rPr>
          <w:sz w:val="8"/>
          <w:szCs w:val="8"/>
          <w:lang w:val="de-DE"/>
        </w:rPr>
      </w:pPr>
    </w:p>
    <w:p w14:paraId="216DB791" w14:textId="45ED3615" w:rsidR="00280404" w:rsidRPr="002062D9" w:rsidRDefault="00280404" w:rsidP="00677C45">
      <w:pPr>
        <w:spacing w:line="480" w:lineRule="auto"/>
        <w:rPr>
          <w:rFonts w:cstheme="minorHAnsi"/>
        </w:rPr>
      </w:pPr>
    </w:p>
    <w:sectPr w:rsidR="00280404" w:rsidRPr="002062D9" w:rsidSect="007E7139">
      <w:footerReference w:type="default" r:id="rId8"/>
      <w:pgSz w:w="11906" w:h="16838"/>
      <w:pgMar w:top="851" w:right="567" w:bottom="851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A3042D" w14:textId="77777777" w:rsidR="00CB4CF6" w:rsidRDefault="00CB4CF6" w:rsidP="008C6917">
      <w:pPr>
        <w:spacing w:line="240" w:lineRule="auto"/>
      </w:pPr>
      <w:r>
        <w:separator/>
      </w:r>
    </w:p>
  </w:endnote>
  <w:endnote w:type="continuationSeparator" w:id="0">
    <w:p w14:paraId="61B50D26" w14:textId="77777777" w:rsidR="00CB4CF6" w:rsidRDefault="00CB4CF6" w:rsidP="008C69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5AC80F" w14:textId="6CBE068E" w:rsidR="00CB4CF6" w:rsidRDefault="00CB4CF6" w:rsidP="008C6917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12B76B" w14:textId="77777777" w:rsidR="00CB4CF6" w:rsidRDefault="00CB4CF6" w:rsidP="008C6917">
      <w:pPr>
        <w:spacing w:line="240" w:lineRule="auto"/>
      </w:pPr>
      <w:r>
        <w:separator/>
      </w:r>
    </w:p>
  </w:footnote>
  <w:footnote w:type="continuationSeparator" w:id="0">
    <w:p w14:paraId="097232A4" w14:textId="77777777" w:rsidR="00CB4CF6" w:rsidRDefault="00CB4CF6" w:rsidP="008C691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E1F11"/>
    <w:multiLevelType w:val="hybridMultilevel"/>
    <w:tmpl w:val="07ACC1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A580C"/>
    <w:multiLevelType w:val="hybridMultilevel"/>
    <w:tmpl w:val="4A261E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A58A6"/>
    <w:multiLevelType w:val="hybridMultilevel"/>
    <w:tmpl w:val="50F403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F0FDD"/>
    <w:multiLevelType w:val="hybridMultilevel"/>
    <w:tmpl w:val="66EA8A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135CB"/>
    <w:multiLevelType w:val="hybridMultilevel"/>
    <w:tmpl w:val="193680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4703C4"/>
    <w:multiLevelType w:val="hybridMultilevel"/>
    <w:tmpl w:val="3C5E4A1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AC03CB4"/>
    <w:multiLevelType w:val="hybridMultilevel"/>
    <w:tmpl w:val="ADEA92B4"/>
    <w:lvl w:ilvl="0" w:tplc="C87245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FF2823"/>
    <w:multiLevelType w:val="hybridMultilevel"/>
    <w:tmpl w:val="F3DCE888"/>
    <w:lvl w:ilvl="0" w:tplc="C87245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C1A2A"/>
    <w:multiLevelType w:val="hybridMultilevel"/>
    <w:tmpl w:val="D76275CE"/>
    <w:lvl w:ilvl="0" w:tplc="1C16CF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8223FBB"/>
    <w:multiLevelType w:val="hybridMultilevel"/>
    <w:tmpl w:val="45FAEC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CA58CA"/>
    <w:multiLevelType w:val="hybridMultilevel"/>
    <w:tmpl w:val="FCF4B9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291DBC"/>
    <w:multiLevelType w:val="hybridMultilevel"/>
    <w:tmpl w:val="B8D8C0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9005F8"/>
    <w:multiLevelType w:val="hybridMultilevel"/>
    <w:tmpl w:val="7ED067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8"/>
  </w:num>
  <w:num w:numId="5">
    <w:abstractNumId w:val="2"/>
  </w:num>
  <w:num w:numId="6">
    <w:abstractNumId w:val="5"/>
  </w:num>
  <w:num w:numId="7">
    <w:abstractNumId w:val="1"/>
  </w:num>
  <w:num w:numId="8">
    <w:abstractNumId w:val="3"/>
  </w:num>
  <w:num w:numId="9">
    <w:abstractNumId w:val="9"/>
  </w:num>
  <w:num w:numId="10">
    <w:abstractNumId w:val="11"/>
  </w:num>
  <w:num w:numId="11">
    <w:abstractNumId w:val="0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evrzss700ppye5t29pd05h59rdasfxrfrx&quot;&gt;Promotion&lt;record-ids&gt;&lt;item&gt;31&lt;/item&gt;&lt;item&gt;48&lt;/item&gt;&lt;item&gt;60&lt;/item&gt;&lt;item&gt;61&lt;/item&gt;&lt;item&gt;62&lt;/item&gt;&lt;item&gt;63&lt;/item&gt;&lt;item&gt;66&lt;/item&gt;&lt;item&gt;69&lt;/item&gt;&lt;item&gt;70&lt;/item&gt;&lt;item&gt;74&lt;/item&gt;&lt;item&gt;75&lt;/item&gt;&lt;item&gt;76&lt;/item&gt;&lt;item&gt;77&lt;/item&gt;&lt;item&gt;79&lt;/item&gt;&lt;item&gt;83&lt;/item&gt;&lt;item&gt;86&lt;/item&gt;&lt;item&gt;119&lt;/item&gt;&lt;item&gt;127&lt;/item&gt;&lt;item&gt;136&lt;/item&gt;&lt;item&gt;140&lt;/item&gt;&lt;item&gt;172&lt;/item&gt;&lt;item&gt;184&lt;/item&gt;&lt;item&gt;187&lt;/item&gt;&lt;item&gt;188&lt;/item&gt;&lt;item&gt;189&lt;/item&gt;&lt;item&gt;190&lt;/item&gt;&lt;item&gt;192&lt;/item&gt;&lt;item&gt;193&lt;/item&gt;&lt;item&gt;210&lt;/item&gt;&lt;item&gt;230&lt;/item&gt;&lt;item&gt;231&lt;/item&gt;&lt;item&gt;232&lt;/item&gt;&lt;item&gt;233&lt;/item&gt;&lt;item&gt;234&lt;/item&gt;&lt;item&gt;237&lt;/item&gt;&lt;item&gt;244&lt;/item&gt;&lt;/record-ids&gt;&lt;/item&gt;&lt;/Libraries&gt;"/>
  </w:docVars>
  <w:rsids>
    <w:rsidRoot w:val="00A71821"/>
    <w:rsid w:val="00000189"/>
    <w:rsid w:val="00006721"/>
    <w:rsid w:val="000077D6"/>
    <w:rsid w:val="0001145F"/>
    <w:rsid w:val="00016193"/>
    <w:rsid w:val="00023BD1"/>
    <w:rsid w:val="00026B05"/>
    <w:rsid w:val="00031609"/>
    <w:rsid w:val="00031CA5"/>
    <w:rsid w:val="0003385F"/>
    <w:rsid w:val="000418F6"/>
    <w:rsid w:val="00043749"/>
    <w:rsid w:val="00044F0A"/>
    <w:rsid w:val="00045F0D"/>
    <w:rsid w:val="00046EA1"/>
    <w:rsid w:val="00053B58"/>
    <w:rsid w:val="000607F0"/>
    <w:rsid w:val="0007445F"/>
    <w:rsid w:val="000768CF"/>
    <w:rsid w:val="00081F27"/>
    <w:rsid w:val="00082931"/>
    <w:rsid w:val="00087326"/>
    <w:rsid w:val="00091AE6"/>
    <w:rsid w:val="00092C26"/>
    <w:rsid w:val="00093348"/>
    <w:rsid w:val="00093547"/>
    <w:rsid w:val="00095133"/>
    <w:rsid w:val="000A74A8"/>
    <w:rsid w:val="000B2F11"/>
    <w:rsid w:val="000B4E91"/>
    <w:rsid w:val="000B6CB5"/>
    <w:rsid w:val="000C3354"/>
    <w:rsid w:val="000C681F"/>
    <w:rsid w:val="000C71C4"/>
    <w:rsid w:val="000D56FE"/>
    <w:rsid w:val="000F103A"/>
    <w:rsid w:val="000F269C"/>
    <w:rsid w:val="000F3D72"/>
    <w:rsid w:val="001032B1"/>
    <w:rsid w:val="00105138"/>
    <w:rsid w:val="0010744C"/>
    <w:rsid w:val="00110C16"/>
    <w:rsid w:val="00120B9B"/>
    <w:rsid w:val="00132E14"/>
    <w:rsid w:val="00137B79"/>
    <w:rsid w:val="00142081"/>
    <w:rsid w:val="00142E35"/>
    <w:rsid w:val="00144D9D"/>
    <w:rsid w:val="00146DB8"/>
    <w:rsid w:val="0015102B"/>
    <w:rsid w:val="0015341C"/>
    <w:rsid w:val="00162080"/>
    <w:rsid w:val="001639E8"/>
    <w:rsid w:val="00175047"/>
    <w:rsid w:val="00176617"/>
    <w:rsid w:val="001808BC"/>
    <w:rsid w:val="00182E4E"/>
    <w:rsid w:val="00187767"/>
    <w:rsid w:val="00190415"/>
    <w:rsid w:val="00190D2B"/>
    <w:rsid w:val="00190EED"/>
    <w:rsid w:val="00192B96"/>
    <w:rsid w:val="00194222"/>
    <w:rsid w:val="001A3D5C"/>
    <w:rsid w:val="001A790C"/>
    <w:rsid w:val="001B0E53"/>
    <w:rsid w:val="001B13D5"/>
    <w:rsid w:val="001B168E"/>
    <w:rsid w:val="001C5DCA"/>
    <w:rsid w:val="001C7B11"/>
    <w:rsid w:val="001E282D"/>
    <w:rsid w:val="001E6C49"/>
    <w:rsid w:val="001F2D93"/>
    <w:rsid w:val="001F372C"/>
    <w:rsid w:val="001F5EA4"/>
    <w:rsid w:val="001F6666"/>
    <w:rsid w:val="002062D9"/>
    <w:rsid w:val="002166BF"/>
    <w:rsid w:val="00217740"/>
    <w:rsid w:val="0021778B"/>
    <w:rsid w:val="0023421A"/>
    <w:rsid w:val="00235E25"/>
    <w:rsid w:val="0024236A"/>
    <w:rsid w:val="002437AA"/>
    <w:rsid w:val="002444C9"/>
    <w:rsid w:val="0024552C"/>
    <w:rsid w:val="0024721B"/>
    <w:rsid w:val="002506AC"/>
    <w:rsid w:val="0025755B"/>
    <w:rsid w:val="00266474"/>
    <w:rsid w:val="002671D2"/>
    <w:rsid w:val="00273B08"/>
    <w:rsid w:val="00280404"/>
    <w:rsid w:val="002925EA"/>
    <w:rsid w:val="00292DEF"/>
    <w:rsid w:val="002A1315"/>
    <w:rsid w:val="002A15CB"/>
    <w:rsid w:val="002A17DF"/>
    <w:rsid w:val="002A409C"/>
    <w:rsid w:val="002B09A6"/>
    <w:rsid w:val="002B1114"/>
    <w:rsid w:val="002F3A02"/>
    <w:rsid w:val="002F7BE7"/>
    <w:rsid w:val="00305387"/>
    <w:rsid w:val="00306407"/>
    <w:rsid w:val="00310E47"/>
    <w:rsid w:val="003157D9"/>
    <w:rsid w:val="0031747A"/>
    <w:rsid w:val="00321498"/>
    <w:rsid w:val="00323DBB"/>
    <w:rsid w:val="00323E71"/>
    <w:rsid w:val="00325C3F"/>
    <w:rsid w:val="00331B99"/>
    <w:rsid w:val="00333CAC"/>
    <w:rsid w:val="003421C4"/>
    <w:rsid w:val="00345D10"/>
    <w:rsid w:val="003500FC"/>
    <w:rsid w:val="003502C2"/>
    <w:rsid w:val="00352B32"/>
    <w:rsid w:val="0035427F"/>
    <w:rsid w:val="0035689A"/>
    <w:rsid w:val="00365C46"/>
    <w:rsid w:val="00374018"/>
    <w:rsid w:val="00374C15"/>
    <w:rsid w:val="003756EB"/>
    <w:rsid w:val="0038700A"/>
    <w:rsid w:val="00397577"/>
    <w:rsid w:val="003A3917"/>
    <w:rsid w:val="003A3B73"/>
    <w:rsid w:val="003A3D38"/>
    <w:rsid w:val="003A709D"/>
    <w:rsid w:val="003B4AB8"/>
    <w:rsid w:val="003C6620"/>
    <w:rsid w:val="003D27AB"/>
    <w:rsid w:val="003D2AC6"/>
    <w:rsid w:val="003D6105"/>
    <w:rsid w:val="003D7261"/>
    <w:rsid w:val="003E02A2"/>
    <w:rsid w:val="003E0DFE"/>
    <w:rsid w:val="003E1EC4"/>
    <w:rsid w:val="003F35E1"/>
    <w:rsid w:val="003F6F8C"/>
    <w:rsid w:val="004064E8"/>
    <w:rsid w:val="004104B4"/>
    <w:rsid w:val="00415AC2"/>
    <w:rsid w:val="0041717C"/>
    <w:rsid w:val="0041749D"/>
    <w:rsid w:val="0042218B"/>
    <w:rsid w:val="00426F1A"/>
    <w:rsid w:val="00430521"/>
    <w:rsid w:val="004319A7"/>
    <w:rsid w:val="00432AF1"/>
    <w:rsid w:val="004376AC"/>
    <w:rsid w:val="004408CE"/>
    <w:rsid w:val="00445C39"/>
    <w:rsid w:val="004526DF"/>
    <w:rsid w:val="00452C1E"/>
    <w:rsid w:val="004607AE"/>
    <w:rsid w:val="004615C4"/>
    <w:rsid w:val="0046339C"/>
    <w:rsid w:val="00472D9B"/>
    <w:rsid w:val="0047312A"/>
    <w:rsid w:val="004809F2"/>
    <w:rsid w:val="0048201C"/>
    <w:rsid w:val="0049550F"/>
    <w:rsid w:val="004962F7"/>
    <w:rsid w:val="004A31BC"/>
    <w:rsid w:val="004A546A"/>
    <w:rsid w:val="004A653B"/>
    <w:rsid w:val="004B0957"/>
    <w:rsid w:val="004B52B3"/>
    <w:rsid w:val="004B5BD0"/>
    <w:rsid w:val="004C4A91"/>
    <w:rsid w:val="004D11A0"/>
    <w:rsid w:val="004D1FBF"/>
    <w:rsid w:val="004E2F8F"/>
    <w:rsid w:val="004E5237"/>
    <w:rsid w:val="004F14E7"/>
    <w:rsid w:val="00500CB0"/>
    <w:rsid w:val="00502E50"/>
    <w:rsid w:val="005119BB"/>
    <w:rsid w:val="005130E2"/>
    <w:rsid w:val="0051343A"/>
    <w:rsid w:val="00515FBB"/>
    <w:rsid w:val="00516017"/>
    <w:rsid w:val="0051761B"/>
    <w:rsid w:val="00525751"/>
    <w:rsid w:val="00526BBC"/>
    <w:rsid w:val="00541725"/>
    <w:rsid w:val="00545A69"/>
    <w:rsid w:val="00560E1A"/>
    <w:rsid w:val="0056253E"/>
    <w:rsid w:val="00562D5A"/>
    <w:rsid w:val="00563C69"/>
    <w:rsid w:val="00564FD3"/>
    <w:rsid w:val="005662EC"/>
    <w:rsid w:val="00571AA9"/>
    <w:rsid w:val="00577AE6"/>
    <w:rsid w:val="00583757"/>
    <w:rsid w:val="005A13D3"/>
    <w:rsid w:val="005A42F5"/>
    <w:rsid w:val="005B70B4"/>
    <w:rsid w:val="005C5957"/>
    <w:rsid w:val="005D0886"/>
    <w:rsid w:val="005D2E9C"/>
    <w:rsid w:val="005E33B0"/>
    <w:rsid w:val="005E4EF1"/>
    <w:rsid w:val="005E5FDF"/>
    <w:rsid w:val="005F0DD2"/>
    <w:rsid w:val="00603D7D"/>
    <w:rsid w:val="00605C37"/>
    <w:rsid w:val="0061014B"/>
    <w:rsid w:val="00612846"/>
    <w:rsid w:val="00613226"/>
    <w:rsid w:val="006155FE"/>
    <w:rsid w:val="00631736"/>
    <w:rsid w:val="0063365F"/>
    <w:rsid w:val="00636E69"/>
    <w:rsid w:val="00637F25"/>
    <w:rsid w:val="00640205"/>
    <w:rsid w:val="00640A4F"/>
    <w:rsid w:val="00641454"/>
    <w:rsid w:val="0064674B"/>
    <w:rsid w:val="006471B7"/>
    <w:rsid w:val="00653FD6"/>
    <w:rsid w:val="006574C9"/>
    <w:rsid w:val="00657EC1"/>
    <w:rsid w:val="00664AD0"/>
    <w:rsid w:val="00670087"/>
    <w:rsid w:val="00676445"/>
    <w:rsid w:val="00677C45"/>
    <w:rsid w:val="00692B6E"/>
    <w:rsid w:val="006954C6"/>
    <w:rsid w:val="006A07D5"/>
    <w:rsid w:val="006B3053"/>
    <w:rsid w:val="006B65C3"/>
    <w:rsid w:val="006C30F2"/>
    <w:rsid w:val="006D4587"/>
    <w:rsid w:val="006D7194"/>
    <w:rsid w:val="006E1283"/>
    <w:rsid w:val="006E1AD5"/>
    <w:rsid w:val="006F1846"/>
    <w:rsid w:val="00706841"/>
    <w:rsid w:val="007126FF"/>
    <w:rsid w:val="00714C76"/>
    <w:rsid w:val="00726809"/>
    <w:rsid w:val="00730C84"/>
    <w:rsid w:val="00733F64"/>
    <w:rsid w:val="00734555"/>
    <w:rsid w:val="007358A3"/>
    <w:rsid w:val="00740D69"/>
    <w:rsid w:val="00747780"/>
    <w:rsid w:val="007518B6"/>
    <w:rsid w:val="00752443"/>
    <w:rsid w:val="00753995"/>
    <w:rsid w:val="00756CFB"/>
    <w:rsid w:val="00772A60"/>
    <w:rsid w:val="00775138"/>
    <w:rsid w:val="0078619E"/>
    <w:rsid w:val="00786899"/>
    <w:rsid w:val="00790E2F"/>
    <w:rsid w:val="007939D9"/>
    <w:rsid w:val="00796AF3"/>
    <w:rsid w:val="007A493B"/>
    <w:rsid w:val="007A7BC5"/>
    <w:rsid w:val="007A7D31"/>
    <w:rsid w:val="007B0891"/>
    <w:rsid w:val="007B1FC6"/>
    <w:rsid w:val="007B4491"/>
    <w:rsid w:val="007B6509"/>
    <w:rsid w:val="007C7A3D"/>
    <w:rsid w:val="007E4490"/>
    <w:rsid w:val="007E7139"/>
    <w:rsid w:val="007F60F0"/>
    <w:rsid w:val="00805C3D"/>
    <w:rsid w:val="00805CA5"/>
    <w:rsid w:val="00823ED3"/>
    <w:rsid w:val="00832B17"/>
    <w:rsid w:val="00833990"/>
    <w:rsid w:val="0083628A"/>
    <w:rsid w:val="00842054"/>
    <w:rsid w:val="00850591"/>
    <w:rsid w:val="00851F5F"/>
    <w:rsid w:val="00856654"/>
    <w:rsid w:val="008601ED"/>
    <w:rsid w:val="00860787"/>
    <w:rsid w:val="00866667"/>
    <w:rsid w:val="008666A6"/>
    <w:rsid w:val="008700BD"/>
    <w:rsid w:val="008719BA"/>
    <w:rsid w:val="00873C69"/>
    <w:rsid w:val="00874805"/>
    <w:rsid w:val="00877C92"/>
    <w:rsid w:val="008802D0"/>
    <w:rsid w:val="00883BBA"/>
    <w:rsid w:val="00885281"/>
    <w:rsid w:val="00886EF1"/>
    <w:rsid w:val="008878A0"/>
    <w:rsid w:val="008A2363"/>
    <w:rsid w:val="008A37BA"/>
    <w:rsid w:val="008A46A3"/>
    <w:rsid w:val="008B038C"/>
    <w:rsid w:val="008B2794"/>
    <w:rsid w:val="008B5F79"/>
    <w:rsid w:val="008B6DB7"/>
    <w:rsid w:val="008B6E95"/>
    <w:rsid w:val="008C65FF"/>
    <w:rsid w:val="008C6917"/>
    <w:rsid w:val="008C7E22"/>
    <w:rsid w:val="008D192B"/>
    <w:rsid w:val="008E5AC9"/>
    <w:rsid w:val="008F30B6"/>
    <w:rsid w:val="0090041F"/>
    <w:rsid w:val="00902381"/>
    <w:rsid w:val="009044E7"/>
    <w:rsid w:val="0091185D"/>
    <w:rsid w:val="009166AC"/>
    <w:rsid w:val="00922983"/>
    <w:rsid w:val="00925A2C"/>
    <w:rsid w:val="00930C31"/>
    <w:rsid w:val="00930F35"/>
    <w:rsid w:val="009317F7"/>
    <w:rsid w:val="00931900"/>
    <w:rsid w:val="0093454F"/>
    <w:rsid w:val="0094190E"/>
    <w:rsid w:val="009469E6"/>
    <w:rsid w:val="00946EE2"/>
    <w:rsid w:val="00950B86"/>
    <w:rsid w:val="00961567"/>
    <w:rsid w:val="009649EA"/>
    <w:rsid w:val="00965116"/>
    <w:rsid w:val="0097436E"/>
    <w:rsid w:val="009845E0"/>
    <w:rsid w:val="00984D25"/>
    <w:rsid w:val="009914E3"/>
    <w:rsid w:val="00991905"/>
    <w:rsid w:val="00991D99"/>
    <w:rsid w:val="009975BC"/>
    <w:rsid w:val="009A1708"/>
    <w:rsid w:val="009A1A83"/>
    <w:rsid w:val="009A49D4"/>
    <w:rsid w:val="009B4665"/>
    <w:rsid w:val="009B5D0B"/>
    <w:rsid w:val="009C55CE"/>
    <w:rsid w:val="009D70D2"/>
    <w:rsid w:val="009D71B5"/>
    <w:rsid w:val="009D7836"/>
    <w:rsid w:val="009E39C3"/>
    <w:rsid w:val="009E5BC8"/>
    <w:rsid w:val="009F2A52"/>
    <w:rsid w:val="00A02743"/>
    <w:rsid w:val="00A05B33"/>
    <w:rsid w:val="00A16C85"/>
    <w:rsid w:val="00A172F7"/>
    <w:rsid w:val="00A20617"/>
    <w:rsid w:val="00A21AB8"/>
    <w:rsid w:val="00A23915"/>
    <w:rsid w:val="00A240B7"/>
    <w:rsid w:val="00A24C9D"/>
    <w:rsid w:val="00A37487"/>
    <w:rsid w:val="00A41688"/>
    <w:rsid w:val="00A46085"/>
    <w:rsid w:val="00A474BC"/>
    <w:rsid w:val="00A55883"/>
    <w:rsid w:val="00A60A0F"/>
    <w:rsid w:val="00A60BD4"/>
    <w:rsid w:val="00A641B5"/>
    <w:rsid w:val="00A653FB"/>
    <w:rsid w:val="00A6560D"/>
    <w:rsid w:val="00A67A6E"/>
    <w:rsid w:val="00A71821"/>
    <w:rsid w:val="00A73AE3"/>
    <w:rsid w:val="00A94F5E"/>
    <w:rsid w:val="00A95E57"/>
    <w:rsid w:val="00A969D8"/>
    <w:rsid w:val="00AA2D05"/>
    <w:rsid w:val="00AA4AE2"/>
    <w:rsid w:val="00AA7B43"/>
    <w:rsid w:val="00AB07B4"/>
    <w:rsid w:val="00AB35C1"/>
    <w:rsid w:val="00AB3976"/>
    <w:rsid w:val="00AB3FED"/>
    <w:rsid w:val="00AB53EE"/>
    <w:rsid w:val="00AC251D"/>
    <w:rsid w:val="00AD4F28"/>
    <w:rsid w:val="00AE2473"/>
    <w:rsid w:val="00AE604A"/>
    <w:rsid w:val="00AE7035"/>
    <w:rsid w:val="00AE7BF8"/>
    <w:rsid w:val="00AF1833"/>
    <w:rsid w:val="00AF2D9D"/>
    <w:rsid w:val="00AF3007"/>
    <w:rsid w:val="00AF4053"/>
    <w:rsid w:val="00AF5771"/>
    <w:rsid w:val="00AF6630"/>
    <w:rsid w:val="00B01D58"/>
    <w:rsid w:val="00B05C24"/>
    <w:rsid w:val="00B063E6"/>
    <w:rsid w:val="00B06B48"/>
    <w:rsid w:val="00B1144E"/>
    <w:rsid w:val="00B11EBC"/>
    <w:rsid w:val="00B14987"/>
    <w:rsid w:val="00B15ED7"/>
    <w:rsid w:val="00B2180E"/>
    <w:rsid w:val="00B22C09"/>
    <w:rsid w:val="00B2319D"/>
    <w:rsid w:val="00B23E96"/>
    <w:rsid w:val="00B30D8A"/>
    <w:rsid w:val="00B337D8"/>
    <w:rsid w:val="00B34140"/>
    <w:rsid w:val="00B34D3A"/>
    <w:rsid w:val="00B42B51"/>
    <w:rsid w:val="00B52E77"/>
    <w:rsid w:val="00B57FDC"/>
    <w:rsid w:val="00B6042D"/>
    <w:rsid w:val="00B65934"/>
    <w:rsid w:val="00B659FA"/>
    <w:rsid w:val="00B701FD"/>
    <w:rsid w:val="00B77EAE"/>
    <w:rsid w:val="00B81B4C"/>
    <w:rsid w:val="00B834FB"/>
    <w:rsid w:val="00B90EE9"/>
    <w:rsid w:val="00BA2E75"/>
    <w:rsid w:val="00BA4186"/>
    <w:rsid w:val="00BA7902"/>
    <w:rsid w:val="00BB26DE"/>
    <w:rsid w:val="00BD24EC"/>
    <w:rsid w:val="00BD29EC"/>
    <w:rsid w:val="00BE1D9F"/>
    <w:rsid w:val="00BE2F88"/>
    <w:rsid w:val="00BE6D51"/>
    <w:rsid w:val="00BF09BB"/>
    <w:rsid w:val="00BF3D54"/>
    <w:rsid w:val="00BF619F"/>
    <w:rsid w:val="00BF66E8"/>
    <w:rsid w:val="00BF74C8"/>
    <w:rsid w:val="00C029A1"/>
    <w:rsid w:val="00C0466D"/>
    <w:rsid w:val="00C0752E"/>
    <w:rsid w:val="00C1250B"/>
    <w:rsid w:val="00C169AB"/>
    <w:rsid w:val="00C21E15"/>
    <w:rsid w:val="00C22CE0"/>
    <w:rsid w:val="00C23276"/>
    <w:rsid w:val="00C264AF"/>
    <w:rsid w:val="00C2795C"/>
    <w:rsid w:val="00C31D59"/>
    <w:rsid w:val="00C32D25"/>
    <w:rsid w:val="00C43BFF"/>
    <w:rsid w:val="00C43E61"/>
    <w:rsid w:val="00C44108"/>
    <w:rsid w:val="00C457F9"/>
    <w:rsid w:val="00C52435"/>
    <w:rsid w:val="00C52AED"/>
    <w:rsid w:val="00C60545"/>
    <w:rsid w:val="00C85636"/>
    <w:rsid w:val="00C86454"/>
    <w:rsid w:val="00C94B00"/>
    <w:rsid w:val="00CB213A"/>
    <w:rsid w:val="00CB3F50"/>
    <w:rsid w:val="00CB4CF6"/>
    <w:rsid w:val="00CB53C1"/>
    <w:rsid w:val="00CB5814"/>
    <w:rsid w:val="00CB76CE"/>
    <w:rsid w:val="00CD0298"/>
    <w:rsid w:val="00CD301F"/>
    <w:rsid w:val="00CD60D9"/>
    <w:rsid w:val="00CD72DB"/>
    <w:rsid w:val="00CE54DB"/>
    <w:rsid w:val="00CE7737"/>
    <w:rsid w:val="00CF32CE"/>
    <w:rsid w:val="00CF44EF"/>
    <w:rsid w:val="00CF69A2"/>
    <w:rsid w:val="00D005D1"/>
    <w:rsid w:val="00D01253"/>
    <w:rsid w:val="00D020EF"/>
    <w:rsid w:val="00D032C9"/>
    <w:rsid w:val="00D06E23"/>
    <w:rsid w:val="00D10879"/>
    <w:rsid w:val="00D15F96"/>
    <w:rsid w:val="00D26195"/>
    <w:rsid w:val="00D26BB3"/>
    <w:rsid w:val="00D30AEB"/>
    <w:rsid w:val="00D32C98"/>
    <w:rsid w:val="00D33A6B"/>
    <w:rsid w:val="00D34F8A"/>
    <w:rsid w:val="00D53A4B"/>
    <w:rsid w:val="00D53C53"/>
    <w:rsid w:val="00D57C2F"/>
    <w:rsid w:val="00D57E34"/>
    <w:rsid w:val="00D61762"/>
    <w:rsid w:val="00D6387D"/>
    <w:rsid w:val="00D6584F"/>
    <w:rsid w:val="00D65E5C"/>
    <w:rsid w:val="00D82B7E"/>
    <w:rsid w:val="00D87D8D"/>
    <w:rsid w:val="00D9314F"/>
    <w:rsid w:val="00D9318A"/>
    <w:rsid w:val="00DB26CA"/>
    <w:rsid w:val="00DB6DB5"/>
    <w:rsid w:val="00DC2105"/>
    <w:rsid w:val="00DC4093"/>
    <w:rsid w:val="00DC6E69"/>
    <w:rsid w:val="00DD4331"/>
    <w:rsid w:val="00DD54D3"/>
    <w:rsid w:val="00DE4330"/>
    <w:rsid w:val="00DE4A0E"/>
    <w:rsid w:val="00DE4C09"/>
    <w:rsid w:val="00DF17A4"/>
    <w:rsid w:val="00DF4BB0"/>
    <w:rsid w:val="00DF6D42"/>
    <w:rsid w:val="00E03F20"/>
    <w:rsid w:val="00E05BBD"/>
    <w:rsid w:val="00E06B7A"/>
    <w:rsid w:val="00E071AB"/>
    <w:rsid w:val="00E179A7"/>
    <w:rsid w:val="00E2052E"/>
    <w:rsid w:val="00E25666"/>
    <w:rsid w:val="00E32B09"/>
    <w:rsid w:val="00E35555"/>
    <w:rsid w:val="00E420EE"/>
    <w:rsid w:val="00E44E2C"/>
    <w:rsid w:val="00E517E6"/>
    <w:rsid w:val="00E56C76"/>
    <w:rsid w:val="00E57A41"/>
    <w:rsid w:val="00E703DE"/>
    <w:rsid w:val="00E72FBA"/>
    <w:rsid w:val="00E7539E"/>
    <w:rsid w:val="00E8125C"/>
    <w:rsid w:val="00E82B6B"/>
    <w:rsid w:val="00E83063"/>
    <w:rsid w:val="00E856D9"/>
    <w:rsid w:val="00E908AF"/>
    <w:rsid w:val="00EB37B4"/>
    <w:rsid w:val="00EB3B1B"/>
    <w:rsid w:val="00EB757B"/>
    <w:rsid w:val="00EC0B52"/>
    <w:rsid w:val="00EC1655"/>
    <w:rsid w:val="00EC1967"/>
    <w:rsid w:val="00ED0A10"/>
    <w:rsid w:val="00ED3A18"/>
    <w:rsid w:val="00ED528E"/>
    <w:rsid w:val="00ED62B5"/>
    <w:rsid w:val="00ED756F"/>
    <w:rsid w:val="00EE052A"/>
    <w:rsid w:val="00EE0CC3"/>
    <w:rsid w:val="00EF153B"/>
    <w:rsid w:val="00EF48A4"/>
    <w:rsid w:val="00F01C70"/>
    <w:rsid w:val="00F06F0E"/>
    <w:rsid w:val="00F10F91"/>
    <w:rsid w:val="00F140C3"/>
    <w:rsid w:val="00F16424"/>
    <w:rsid w:val="00F21612"/>
    <w:rsid w:val="00F32760"/>
    <w:rsid w:val="00F332B8"/>
    <w:rsid w:val="00F36EB9"/>
    <w:rsid w:val="00F377F2"/>
    <w:rsid w:val="00F4282E"/>
    <w:rsid w:val="00F432F2"/>
    <w:rsid w:val="00F45EB6"/>
    <w:rsid w:val="00F47CEB"/>
    <w:rsid w:val="00F5344B"/>
    <w:rsid w:val="00F54B4C"/>
    <w:rsid w:val="00F5511C"/>
    <w:rsid w:val="00F616B8"/>
    <w:rsid w:val="00F63547"/>
    <w:rsid w:val="00F65C89"/>
    <w:rsid w:val="00F65D3C"/>
    <w:rsid w:val="00F77F13"/>
    <w:rsid w:val="00F8022C"/>
    <w:rsid w:val="00F824DF"/>
    <w:rsid w:val="00F8428C"/>
    <w:rsid w:val="00FA262C"/>
    <w:rsid w:val="00FA2832"/>
    <w:rsid w:val="00FB5F9C"/>
    <w:rsid w:val="00FC311A"/>
    <w:rsid w:val="00FC517D"/>
    <w:rsid w:val="00FD3DC6"/>
    <w:rsid w:val="00FE2BA1"/>
    <w:rsid w:val="00FE49E2"/>
    <w:rsid w:val="00FF1646"/>
    <w:rsid w:val="00FF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3B317DD8"/>
  <w15:chartTrackingRefBased/>
  <w15:docId w15:val="{FE2AEB74-BB7D-43F1-AE71-4B9E08773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700A"/>
    <w:pPr>
      <w:spacing w:after="0" w:line="360" w:lineRule="auto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653FB"/>
    <w:pPr>
      <w:keepNext/>
      <w:keepLines/>
      <w:spacing w:after="12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A709D"/>
    <w:pPr>
      <w:keepNext/>
      <w:keepLines/>
      <w:spacing w:before="40"/>
      <w:outlineLvl w:val="3"/>
    </w:pPr>
    <w:rPr>
      <w:rFonts w:ascii="Times New Roman" w:eastAsiaTheme="majorEastAsia" w:hAnsi="Times New Roman" w:cstheme="majorBidi"/>
      <w:i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53FB"/>
    <w:rPr>
      <w:rFonts w:ascii="MetaNormal-Roman" w:eastAsiaTheme="majorEastAsia" w:hAnsi="MetaNormal-Roman" w:cstheme="majorBidi"/>
      <w:b/>
      <w:bCs/>
      <w:sz w:val="24"/>
      <w:szCs w:val="28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A70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A709D"/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A709D"/>
    <w:rPr>
      <w:rFonts w:ascii="Times New Roman" w:eastAsiaTheme="majorEastAsia" w:hAnsi="Times New Roman" w:cstheme="majorBidi"/>
      <w:iCs/>
      <w:sz w:val="20"/>
    </w:rPr>
  </w:style>
  <w:style w:type="paragraph" w:styleId="Listenabsatz">
    <w:name w:val="List Paragraph"/>
    <w:basedOn w:val="Standard"/>
    <w:uiPriority w:val="34"/>
    <w:qFormat/>
    <w:rsid w:val="008B6E95"/>
    <w:pPr>
      <w:ind w:left="720"/>
      <w:contextualSpacing/>
    </w:pPr>
  </w:style>
  <w:style w:type="table" w:styleId="Tabellenraster">
    <w:name w:val="Table Grid"/>
    <w:basedOn w:val="NormaleTabelle"/>
    <w:uiPriority w:val="59"/>
    <w:rsid w:val="008B6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42054"/>
  </w:style>
  <w:style w:type="paragraph" w:styleId="Kopfzeile">
    <w:name w:val="header"/>
    <w:basedOn w:val="Standard"/>
    <w:link w:val="KopfzeileZchn"/>
    <w:uiPriority w:val="99"/>
    <w:unhideWhenUsed/>
    <w:rsid w:val="008C691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6917"/>
    <w:rPr>
      <w:rFonts w:ascii="MetaNormal-Roman" w:hAnsi="MetaNormal-Roman"/>
    </w:rPr>
  </w:style>
  <w:style w:type="paragraph" w:styleId="Fuzeile">
    <w:name w:val="footer"/>
    <w:basedOn w:val="Standard"/>
    <w:link w:val="FuzeileZchn"/>
    <w:uiPriority w:val="99"/>
    <w:unhideWhenUsed/>
    <w:rsid w:val="008C691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6917"/>
    <w:rPr>
      <w:rFonts w:ascii="MetaNormal-Roman" w:hAnsi="MetaNormal-Roman"/>
    </w:rPr>
  </w:style>
  <w:style w:type="paragraph" w:customStyle="1" w:styleId="EndNoteBibliographyTitle">
    <w:name w:val="EndNote Bibliography Title"/>
    <w:basedOn w:val="Standard"/>
    <w:link w:val="EndNoteBibliographyTitleZchn"/>
    <w:rsid w:val="00190D2B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90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90D2B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90D2B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28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283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4C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4C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4C15"/>
    <w:rPr>
      <w:rFonts w:ascii="MetaNormal-Roman" w:hAnsi="MetaNormal-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4C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4C15"/>
    <w:rPr>
      <w:rFonts w:ascii="MetaNormal-Roman" w:hAnsi="MetaNormal-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26195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26195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6E1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D34F8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F7372-E770-4C7A-98B9-4248B9243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E327F68</Template>
  <TotalTime>0</TotalTime>
  <Pages>2</Pages>
  <Words>517</Words>
  <Characters>3258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ne</dc:creator>
  <cp:keywords/>
  <dc:description/>
  <cp:lastModifiedBy>Arnold, Christine</cp:lastModifiedBy>
  <cp:revision>3</cp:revision>
  <cp:lastPrinted>2020-10-06T08:44:00Z</cp:lastPrinted>
  <dcterms:created xsi:type="dcterms:W3CDTF">2022-03-07T10:02:00Z</dcterms:created>
  <dcterms:modified xsi:type="dcterms:W3CDTF">2022-03-07T10:03:00Z</dcterms:modified>
</cp:coreProperties>
</file>